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</w:rPr>
        <w:t>Table S1</w:t>
      </w:r>
      <w:r>
        <w:rPr>
          <w:sz w:val="20"/>
        </w:rPr>
        <w:t xml:space="preserve">: Census of studied </w:t>
      </w:r>
      <w:r>
        <w:rPr>
          <w:i/>
          <w:sz w:val="20"/>
        </w:rPr>
        <w:t>Mycocepurus smithii</w:t>
      </w:r>
      <w:r>
        <w:rPr>
          <w:sz w:val="20"/>
        </w:rPr>
        <w:t xml:space="preserve"> population. All 59 chambers contained a fungus garden.  (*) In early larval stages, worker and queen larvae cannot be differentiated based on size alone; therefore, the numbers presented under the category “larvae” could be of either caste. Queen larvae are recognized by their above worker size.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953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1138"/>
        <w:gridCol w:w="1138"/>
        <w:gridCol w:w="1138"/>
        <w:gridCol w:w="1138"/>
        <w:gridCol w:w="1138"/>
        <w:gridCol w:w="1138"/>
        <w:gridCol w:w="1570"/>
      </w:tblGrid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amber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orkers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ueens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arvae*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orker pupa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ueen larva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ueen pupae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llection-ID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13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0</w:t>
            </w:r>
          </w:p>
        </w:tc>
        <w:tc>
          <w:tcPr>
            <w:tcW w:w="113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01-02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01-03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01-04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01-05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01-06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01-07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01-08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01-09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01-10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01-11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01-12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0-01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0-02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0-03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0-04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0-05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0-06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1-01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1-02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3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1-03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3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1-04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1-05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1-06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1-07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1-08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1-09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1-10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1-11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1-12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2-01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2-02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2-03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2-04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2-05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2-06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2-07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6-01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6-02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6-03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7-01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7-02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3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7-03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7-04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7-05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7-06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7-07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3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7-08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8-01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8-02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4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5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8-03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8-04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5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8-05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8-06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8-07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8-08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8-09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8-10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8-11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3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R081018-12</w:t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13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51</w:t>
            </w:r>
          </w:p>
        </w:tc>
        <w:tc>
          <w:tcPr>
            <w:tcW w:w="113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113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5</w:t>
            </w:r>
          </w:p>
        </w:tc>
        <w:tc>
          <w:tcPr>
            <w:tcW w:w="113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0</w:t>
            </w:r>
          </w:p>
        </w:tc>
        <w:tc>
          <w:tcPr>
            <w:tcW w:w="113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1</w:t>
            </w:r>
          </w:p>
        </w:tc>
        <w:tc>
          <w:tcPr>
            <w:tcW w:w="113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4</w:t>
            </w:r>
          </w:p>
        </w:tc>
        <w:tc>
          <w:tcPr>
            <w:tcW w:w="15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.4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5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7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9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.9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6T18:35:00Z</dcterms:created>
  <dc:creator>Christian Rabeling</dc:creator>
  <dc:description/>
  <dc:language>en-US</dc:language>
  <cp:lastModifiedBy>Christian Rabeling</cp:lastModifiedBy>
  <dcterms:modified xsi:type="dcterms:W3CDTF">2009-06-06T18:35:00Z</dcterms:modified>
  <cp:revision>1</cp:revision>
  <dc:subject/>
  <dc:title>Table S1: Census of studied Mycocepurus smithii population</dc:title>
</cp:coreProperties>
</file>